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BA69" w14:textId="77777777" w:rsidR="00F27D4D" w:rsidRPr="00B836D6" w:rsidRDefault="00F27D4D" w:rsidP="00F27D4D">
      <w:pPr>
        <w:pStyle w:val="NormalWeb"/>
        <w:spacing w:before="24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Tables 8. </w:t>
      </w:r>
      <w:r w:rsidRPr="006E6956">
        <w:rPr>
          <w:rFonts w:asciiTheme="majorBidi" w:hAnsiTheme="majorBidi" w:cstheme="majorBidi"/>
          <w:lang w:val="en-GB"/>
        </w:rPr>
        <w:t xml:space="preserve">Crosstab and OR </w:t>
      </w:r>
      <w:r>
        <w:rPr>
          <w:rFonts w:asciiTheme="majorBidi" w:hAnsiTheme="majorBidi" w:cstheme="majorBidi"/>
          <w:lang w:val="en-GB"/>
        </w:rPr>
        <w:t>d</w:t>
      </w:r>
      <w:r w:rsidRPr="00B836D6">
        <w:rPr>
          <w:rFonts w:asciiTheme="majorBidi" w:hAnsiTheme="majorBidi" w:cstheme="majorBidi"/>
          <w:lang w:val="en-GB"/>
        </w:rPr>
        <w:t xml:space="preserve">ivide by </w:t>
      </w:r>
      <w:r>
        <w:rPr>
          <w:rFonts w:asciiTheme="majorBidi" w:hAnsiTheme="majorBidi" w:cstheme="majorBidi"/>
          <w:lang w:val="en-GB"/>
        </w:rPr>
        <w:t>the mean amount in the drains</w:t>
      </w:r>
      <w:r w:rsidRPr="006E6956">
        <w:rPr>
          <w:rFonts w:asciiTheme="majorBidi" w:hAnsiTheme="majorBidi" w:cstheme="majorBidi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50"/>
        <w:bidiVisual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3"/>
        <w:gridCol w:w="1019"/>
        <w:gridCol w:w="1132"/>
        <w:gridCol w:w="1132"/>
        <w:gridCol w:w="2950"/>
      </w:tblGrid>
      <w:tr w:rsidR="00F27D4D" w14:paraId="49AE3F44" w14:textId="77777777" w:rsidTr="00E91150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04D3F36" w14:textId="77777777" w:rsidR="00F27D4D" w:rsidRPr="00C341C5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7ED835" w14:textId="77777777" w:rsidR="00F27D4D" w:rsidRPr="00C341C5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33917B6" w14:textId="77777777" w:rsidR="00F27D4D" w:rsidRPr="00C341C5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04F6C46" w14:textId="77777777" w:rsidR="00F27D4D" w:rsidRPr="00C341C5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rain daily amount (cc) &gt;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1F97405" w14:textId="77777777" w:rsidR="00F27D4D" w:rsidRPr="00C341C5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drain daily amount (cc)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&lt;20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09E4E5AC" w14:textId="77777777" w:rsidR="00F27D4D" w:rsidRPr="00C341C5" w:rsidRDefault="00F27D4D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  <w:p w14:paraId="2D4BA2B8" w14:textId="77777777" w:rsidR="00F27D4D" w:rsidRPr="00C341C5" w:rsidRDefault="00F27D4D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</w:tr>
      <w:tr w:rsidR="00F27D4D" w14:paraId="047EFB40" w14:textId="77777777" w:rsidTr="00E91150">
        <w:trPr>
          <w:trHeight w:val="60"/>
        </w:trPr>
        <w:tc>
          <w:tcPr>
            <w:tcW w:w="1277" w:type="dxa"/>
            <w:tcBorders>
              <w:top w:val="single" w:sz="4" w:space="0" w:color="auto"/>
            </w:tcBorders>
          </w:tcPr>
          <w:p w14:paraId="3CBDE60D" w14:textId="77777777" w:rsidR="00F27D4D" w:rsidRPr="00991464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7-5.7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2F4C19" w14:textId="77777777" w:rsidR="00F27D4D" w:rsidRPr="00D415DC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2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.71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D8750F2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.00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*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B392309" w14:textId="77777777" w:rsidR="00F27D4D" w:rsidRPr="008509B5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59.0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A020948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34.7)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0B2AD01F" w14:textId="4164DF66" w:rsidR="00F27D4D" w:rsidRPr="00FA406B" w:rsidRDefault="00F27D4D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unction disabiliti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F27D4D" w14:paraId="4E5B2391" w14:textId="77777777" w:rsidTr="00E91150">
        <w:tc>
          <w:tcPr>
            <w:tcW w:w="1277" w:type="dxa"/>
          </w:tcPr>
          <w:p w14:paraId="16796C64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3-2.69</w:t>
            </w:r>
          </w:p>
        </w:tc>
        <w:tc>
          <w:tcPr>
            <w:tcW w:w="993" w:type="dxa"/>
          </w:tcPr>
          <w:p w14:paraId="4B3FFD43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019" w:type="dxa"/>
          </w:tcPr>
          <w:p w14:paraId="70E3D15F" w14:textId="77777777" w:rsidR="00F27D4D" w:rsidRPr="00540CB6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67</w:t>
            </w:r>
          </w:p>
        </w:tc>
        <w:tc>
          <w:tcPr>
            <w:tcW w:w="1132" w:type="dxa"/>
          </w:tcPr>
          <w:p w14:paraId="6EE42823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 (41.9)</w:t>
            </w:r>
          </w:p>
        </w:tc>
        <w:tc>
          <w:tcPr>
            <w:tcW w:w="1132" w:type="dxa"/>
          </w:tcPr>
          <w:p w14:paraId="41E4C605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 (35.5)</w:t>
            </w:r>
          </w:p>
        </w:tc>
        <w:tc>
          <w:tcPr>
            <w:tcW w:w="2950" w:type="dxa"/>
          </w:tcPr>
          <w:p w14:paraId="008D78AD" w14:textId="4224AD4B" w:rsidR="00F27D4D" w:rsidRPr="00FA406B" w:rsidRDefault="00F27D4D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ai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(%)</w:t>
            </w:r>
          </w:p>
        </w:tc>
      </w:tr>
      <w:tr w:rsidR="00F27D4D" w14:paraId="6F754A33" w14:textId="77777777" w:rsidTr="00E91150">
        <w:tc>
          <w:tcPr>
            <w:tcW w:w="1277" w:type="dxa"/>
          </w:tcPr>
          <w:p w14:paraId="19705DA7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5-4.23</w:t>
            </w:r>
          </w:p>
        </w:tc>
        <w:tc>
          <w:tcPr>
            <w:tcW w:w="993" w:type="dxa"/>
          </w:tcPr>
          <w:p w14:paraId="06C584CC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.82</w:t>
            </w:r>
          </w:p>
        </w:tc>
        <w:tc>
          <w:tcPr>
            <w:tcW w:w="1019" w:type="dxa"/>
          </w:tcPr>
          <w:p w14:paraId="62843144" w14:textId="77777777" w:rsidR="00F27D4D" w:rsidRPr="00FA406B" w:rsidRDefault="00F27D4D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14</w:t>
            </w:r>
          </w:p>
        </w:tc>
        <w:tc>
          <w:tcPr>
            <w:tcW w:w="1132" w:type="dxa"/>
          </w:tcPr>
          <w:p w14:paraId="0462EF86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4.7)</w:t>
            </w:r>
          </w:p>
        </w:tc>
        <w:tc>
          <w:tcPr>
            <w:tcW w:w="1132" w:type="dxa"/>
          </w:tcPr>
          <w:p w14:paraId="628B97C8" w14:textId="77777777" w:rsidR="00F27D4D" w:rsidRPr="00FA406B" w:rsidRDefault="00F27D4D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5.6)</w:t>
            </w:r>
          </w:p>
        </w:tc>
        <w:tc>
          <w:tcPr>
            <w:tcW w:w="2950" w:type="dxa"/>
          </w:tcPr>
          <w:p w14:paraId="204AC506" w14:textId="1418F063" w:rsidR="00F27D4D" w:rsidRPr="00FA406B" w:rsidRDefault="00F27D4D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ecrease ROM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(%)</w:t>
            </w:r>
          </w:p>
        </w:tc>
      </w:tr>
    </w:tbl>
    <w:p w14:paraId="43080F5C" w14:textId="380091E7" w:rsidR="00C11963" w:rsidRDefault="00C11963"/>
    <w:p w14:paraId="08EA256F" w14:textId="19AAD6FD" w:rsidR="00F27D4D" w:rsidRDefault="00F27D4D"/>
    <w:p w14:paraId="4A065C36" w14:textId="710C5536" w:rsidR="00F27D4D" w:rsidRDefault="00F27D4D"/>
    <w:p w14:paraId="012DF168" w14:textId="5A92CEC3" w:rsidR="00F27D4D" w:rsidRDefault="00F27D4D"/>
    <w:p w14:paraId="4D130095" w14:textId="6D0A2F17" w:rsidR="00F27D4D" w:rsidRDefault="00F27D4D"/>
    <w:p w14:paraId="3ABD72D4" w14:textId="10EAF108" w:rsidR="00F27D4D" w:rsidRDefault="00F27D4D"/>
    <w:p w14:paraId="75CFDB80" w14:textId="5ACE22EA" w:rsidR="00F27D4D" w:rsidRDefault="00F27D4D" w:rsidP="00F27D4D">
      <w:pPr>
        <w:bidi w:val="0"/>
      </w:pPr>
      <w:r w:rsidRPr="008A2116">
        <w:rPr>
          <w:i/>
          <w:iCs/>
        </w:rPr>
        <w:t>Abbreviations</w:t>
      </w:r>
      <w:r>
        <w:t xml:space="preserve">: </w:t>
      </w:r>
      <w:r w:rsidR="008E498B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OR</w:t>
      </w:r>
      <w:r w:rsidR="008E498B" w:rsidRPr="00B836D6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="008E498B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8E498B" w:rsidRPr="00B836D6">
        <w:rPr>
          <w:rFonts w:asciiTheme="majorBidi" w:hAnsiTheme="majorBidi" w:cstheme="majorBidi"/>
          <w:sz w:val="24"/>
          <w:szCs w:val="24"/>
          <w:lang w:val="en-GB"/>
        </w:rPr>
        <w:t xml:space="preserve">djusted odds ratio, </w:t>
      </w:r>
      <w:r w:rsidR="008E498B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CI</w:t>
      </w:r>
      <w:r w:rsidR="008E498B" w:rsidRPr="00B836D6">
        <w:rPr>
          <w:rFonts w:asciiTheme="majorBidi" w:hAnsiTheme="majorBidi" w:cstheme="majorBidi"/>
          <w:sz w:val="24"/>
          <w:szCs w:val="24"/>
          <w:lang w:val="en-GB"/>
        </w:rPr>
        <w:t>:</w:t>
      </w:r>
      <w:r w:rsidR="008E498B" w:rsidRPr="00B836D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8E498B">
        <w:rPr>
          <w:rFonts w:asciiTheme="majorBidi" w:hAnsiTheme="majorBidi" w:cstheme="majorBidi"/>
          <w:color w:val="000000"/>
          <w:sz w:val="24"/>
          <w:szCs w:val="24"/>
        </w:rPr>
        <w:t>C</w:t>
      </w:r>
      <w:r w:rsidR="008E498B" w:rsidRPr="00B836D6">
        <w:rPr>
          <w:rFonts w:asciiTheme="majorBidi" w:hAnsiTheme="majorBidi" w:cstheme="majorBidi"/>
          <w:color w:val="000000"/>
          <w:sz w:val="24"/>
          <w:szCs w:val="24"/>
        </w:rPr>
        <w:t>onfidence interval</w:t>
      </w:r>
      <w:r w:rsidR="008E498B">
        <w:rPr>
          <w:rFonts w:asciiTheme="majorBidi" w:hAnsiTheme="majorBidi" w:cstheme="majorBidi"/>
          <w:color w:val="000000"/>
          <w:sz w:val="24"/>
          <w:szCs w:val="24"/>
        </w:rPr>
        <w:t>,</w:t>
      </w:r>
      <w:r w:rsidR="008E498B" w:rsidRPr="008A2116">
        <w:rPr>
          <w:b/>
          <w:bCs/>
        </w:rPr>
        <w:t xml:space="preserve"> </w:t>
      </w:r>
      <w:r w:rsidRPr="008A2116">
        <w:rPr>
          <w:b/>
          <w:bCs/>
        </w:rPr>
        <w:t>N</w:t>
      </w:r>
      <w:r>
        <w:t xml:space="preserve">- Number, </w:t>
      </w:r>
      <w:r w:rsidRPr="008A2116">
        <w:rPr>
          <w:b/>
          <w:bCs/>
        </w:rPr>
        <w:t>ROM</w:t>
      </w:r>
      <w:r>
        <w:t>- Range of motion</w:t>
      </w:r>
    </w:p>
    <w:p w14:paraId="202D745C" w14:textId="77777777" w:rsidR="00F27D4D" w:rsidRDefault="00F27D4D" w:rsidP="00F27D4D">
      <w:pPr>
        <w:bidi w:val="0"/>
      </w:pPr>
    </w:p>
    <w:sectPr w:rsidR="00F27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D4D"/>
    <w:rsid w:val="008E498B"/>
    <w:rsid w:val="00C11963"/>
    <w:rsid w:val="00F2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F47E8"/>
  <w15:chartTrackingRefBased/>
  <w15:docId w15:val="{F6DB2D26-5849-44E7-AE5D-4837D1650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D4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7D4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2</cp:revision>
  <dcterms:created xsi:type="dcterms:W3CDTF">2021-06-04T13:26:00Z</dcterms:created>
  <dcterms:modified xsi:type="dcterms:W3CDTF">2021-06-04T13:35:00Z</dcterms:modified>
</cp:coreProperties>
</file>